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BAB806" w14:textId="149238BF" w:rsidR="00E12F06" w:rsidRPr="00CB2201" w:rsidRDefault="00861CEA" w:rsidP="003A1DF7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INFORMATION</w:t>
      </w:r>
    </w:p>
    <w:p w14:paraId="09EB303C" w14:textId="6D61475C" w:rsidR="00E12F06" w:rsidRDefault="00E12F06" w:rsidP="00E12F06"/>
    <w:p w14:paraId="7E294FB3" w14:textId="783F16A7" w:rsidR="005B7653" w:rsidRPr="002A54C4" w:rsidRDefault="005B7653" w:rsidP="003A1DF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2A54C4">
        <w:rPr>
          <w:rFonts w:ascii="Arial" w:hAnsi="Arial" w:cs="Arial"/>
          <w:b/>
          <w:bCs/>
          <w:sz w:val="22"/>
          <w:szCs w:val="22"/>
        </w:rPr>
        <w:t xml:space="preserve">Table 1. </w:t>
      </w:r>
      <w:r w:rsidRPr="002A54C4">
        <w:rPr>
          <w:rFonts w:ascii="Arial" w:hAnsi="Arial" w:cs="Arial"/>
          <w:sz w:val="22"/>
          <w:szCs w:val="22"/>
        </w:rPr>
        <w:t>Demographics, symptomatology, and other key features of healthy convalescent individuals and patients with long COVID.</w:t>
      </w:r>
    </w:p>
    <w:p w14:paraId="301FB9B7" w14:textId="77777777" w:rsidR="005B7653" w:rsidRPr="003A1DF7" w:rsidRDefault="005B7653" w:rsidP="00E12F06">
      <w:pPr>
        <w:rPr>
          <w:rFonts w:ascii="Arial" w:hAnsi="Arial" w:cs="Arial"/>
          <w:sz w:val="22"/>
          <w:szCs w:val="22"/>
        </w:rPr>
      </w:pPr>
    </w:p>
    <w:tbl>
      <w:tblPr>
        <w:tblStyle w:val="PlainTable2"/>
        <w:tblW w:w="5014" w:type="pct"/>
        <w:tblLook w:val="04A0" w:firstRow="1" w:lastRow="0" w:firstColumn="1" w:lastColumn="0" w:noHBand="0" w:noVBand="1"/>
      </w:tblPr>
      <w:tblGrid>
        <w:gridCol w:w="4501"/>
        <w:gridCol w:w="2278"/>
        <w:gridCol w:w="2272"/>
      </w:tblGrid>
      <w:tr w:rsidR="004E506A" w:rsidRPr="00C905EE" w14:paraId="6A2F4712" w14:textId="77777777" w:rsidTr="00CB22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pct"/>
          </w:tcPr>
          <w:p w14:paraId="0A18BA20" w14:textId="77777777" w:rsidR="004E506A" w:rsidRPr="00E47744" w:rsidRDefault="004E506A" w:rsidP="00CB2201">
            <w:pPr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1258" w:type="pct"/>
          </w:tcPr>
          <w:p w14:paraId="71A9210F" w14:textId="77777777" w:rsidR="004E506A" w:rsidRPr="00E47744" w:rsidRDefault="004E506A" w:rsidP="00CB22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Controls (</w:t>
            </w:r>
            <w:r w:rsidRPr="00E47744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= 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55" w:type="pct"/>
          </w:tcPr>
          <w:p w14:paraId="00662893" w14:textId="77777777" w:rsidR="004E506A" w:rsidRPr="00E47744" w:rsidRDefault="004E506A" w:rsidP="00CB22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Long COVID (</w:t>
            </w:r>
            <w:r w:rsidRPr="00E47744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= 1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E506A" w:rsidRPr="00C905EE" w14:paraId="6170F70F" w14:textId="77777777" w:rsidTr="00CB2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pct"/>
          </w:tcPr>
          <w:p w14:paraId="32C67C2C" w14:textId="77777777" w:rsidR="004E506A" w:rsidRPr="00E47744" w:rsidRDefault="004E506A" w:rsidP="00CB2201">
            <w:pPr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Age (years), median (range)</w:t>
            </w:r>
          </w:p>
        </w:tc>
        <w:tc>
          <w:tcPr>
            <w:tcW w:w="1258" w:type="pct"/>
          </w:tcPr>
          <w:p w14:paraId="039664CD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4.5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21–82)</w:t>
            </w:r>
          </w:p>
        </w:tc>
        <w:tc>
          <w:tcPr>
            <w:tcW w:w="1255" w:type="pct"/>
          </w:tcPr>
          <w:p w14:paraId="3BA5C485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47 (20–83)</w:t>
            </w:r>
          </w:p>
        </w:tc>
      </w:tr>
      <w:tr w:rsidR="004E506A" w:rsidRPr="00C905EE" w14:paraId="394D0E43" w14:textId="77777777" w:rsidTr="00CB22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pct"/>
          </w:tcPr>
          <w:p w14:paraId="45C2E4FF" w14:textId="77777777" w:rsidR="004E506A" w:rsidRPr="00E47744" w:rsidRDefault="004E506A" w:rsidP="00CB2201">
            <w:pPr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58" w:type="pct"/>
          </w:tcPr>
          <w:p w14:paraId="60D7EFB7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4774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55" w:type="pct"/>
          </w:tcPr>
          <w:p w14:paraId="57141A98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4774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4E506A" w:rsidRPr="00C905EE" w14:paraId="3F1A3235" w14:textId="77777777" w:rsidTr="00CB2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pct"/>
          </w:tcPr>
          <w:p w14:paraId="5C290066" w14:textId="77777777" w:rsidR="004E506A" w:rsidRPr="00E47744" w:rsidRDefault="004E506A" w:rsidP="00CB2201">
            <w:pPr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Ethnicity/race</w:t>
            </w:r>
          </w:p>
          <w:p w14:paraId="2C011DA6" w14:textId="77777777" w:rsidR="004E506A" w:rsidRPr="00C905EE" w:rsidRDefault="004E506A" w:rsidP="00CB22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905EE">
              <w:rPr>
                <w:rFonts w:ascii="Arial" w:hAnsi="Arial" w:cs="Arial"/>
                <w:b w:val="0"/>
                <w:sz w:val="20"/>
                <w:szCs w:val="20"/>
              </w:rPr>
              <w:t>White</w:t>
            </w:r>
          </w:p>
          <w:p w14:paraId="41DB45EB" w14:textId="77777777" w:rsidR="004E506A" w:rsidRPr="00C905EE" w:rsidRDefault="004E506A" w:rsidP="00CB22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905EE">
              <w:rPr>
                <w:rFonts w:ascii="Arial" w:hAnsi="Arial" w:cs="Arial"/>
                <w:b w:val="0"/>
                <w:sz w:val="20"/>
                <w:szCs w:val="20"/>
              </w:rPr>
              <w:t>Black</w:t>
            </w:r>
          </w:p>
          <w:p w14:paraId="14160F55" w14:textId="77777777" w:rsidR="004E506A" w:rsidRPr="00C905EE" w:rsidRDefault="004E506A" w:rsidP="00CB22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905EE">
              <w:rPr>
                <w:rFonts w:ascii="Arial" w:hAnsi="Arial" w:cs="Arial"/>
                <w:b w:val="0"/>
                <w:sz w:val="20"/>
                <w:szCs w:val="20"/>
              </w:rPr>
              <w:t>Asian</w:t>
            </w:r>
          </w:p>
          <w:p w14:paraId="2D56E3E1" w14:textId="77777777" w:rsidR="004E506A" w:rsidRPr="00C905EE" w:rsidRDefault="004E506A" w:rsidP="00CB22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905EE">
              <w:rPr>
                <w:rFonts w:ascii="Arial" w:hAnsi="Arial" w:cs="Arial"/>
                <w:b w:val="0"/>
                <w:sz w:val="20"/>
                <w:szCs w:val="20"/>
              </w:rPr>
              <w:t>Mixed ethnicity</w:t>
            </w:r>
          </w:p>
          <w:p w14:paraId="79710AD2" w14:textId="77777777" w:rsidR="004E506A" w:rsidRPr="00E47744" w:rsidRDefault="004E506A" w:rsidP="00CB2201">
            <w:pPr>
              <w:rPr>
                <w:rFonts w:ascii="Arial" w:hAnsi="Arial" w:cs="Arial"/>
                <w:sz w:val="20"/>
                <w:szCs w:val="20"/>
              </w:rPr>
            </w:pPr>
            <w:r w:rsidRPr="00C905EE">
              <w:rPr>
                <w:rFonts w:ascii="Arial" w:hAnsi="Arial" w:cs="Arial"/>
                <w:b w:val="0"/>
                <w:sz w:val="20"/>
                <w:szCs w:val="20"/>
              </w:rPr>
              <w:t>Other</w:t>
            </w:r>
          </w:p>
        </w:tc>
        <w:tc>
          <w:tcPr>
            <w:tcW w:w="1258" w:type="pct"/>
          </w:tcPr>
          <w:p w14:paraId="00B92390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995F5CC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47744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9036C93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0 (0.0%)</w:t>
            </w:r>
          </w:p>
          <w:p w14:paraId="4369240F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8 (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47744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399396D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2 (2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47744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83CEC9B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2 (2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4774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55" w:type="pct"/>
          </w:tcPr>
          <w:p w14:paraId="744DC043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5D5AEE4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88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47744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1A357E3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3 (1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47744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26F915C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8 (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47744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D282D7F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2 (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47744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9662805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4774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4E506A" w:rsidRPr="00C905EE" w14:paraId="57FD9467" w14:textId="77777777" w:rsidTr="00CB22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pct"/>
          </w:tcPr>
          <w:p w14:paraId="6B04E31C" w14:textId="77777777" w:rsidR="004E506A" w:rsidRPr="00E47744" w:rsidRDefault="004E506A" w:rsidP="00CB2201">
            <w:pPr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Body mass index &gt;30kg/m</w:t>
            </w:r>
            <w:r w:rsidRPr="00E4774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8" w:type="pct"/>
          </w:tcPr>
          <w:p w14:paraId="35898A6E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47744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34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4774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55" w:type="pct"/>
          </w:tcPr>
          <w:p w14:paraId="78906EF5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47744">
              <w:rPr>
                <w:rFonts w:ascii="Arial" w:hAnsi="Arial" w:cs="Arial"/>
                <w:sz w:val="20"/>
                <w:szCs w:val="20"/>
              </w:rPr>
              <w:t>/1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4774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4E506A" w:rsidRPr="00C905EE" w14:paraId="3872F96F" w14:textId="77777777" w:rsidTr="00CB2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pct"/>
          </w:tcPr>
          <w:p w14:paraId="363326BC" w14:textId="77777777" w:rsidR="004E506A" w:rsidRPr="00E47744" w:rsidRDefault="004E506A" w:rsidP="00CB2201">
            <w:pPr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Coexisting conditions</w:t>
            </w:r>
          </w:p>
          <w:p w14:paraId="6361C2AD" w14:textId="77777777" w:rsidR="004E506A" w:rsidRPr="00C905EE" w:rsidRDefault="004E506A" w:rsidP="00CB22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905EE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  <w:p w14:paraId="38765285" w14:textId="77777777" w:rsidR="004E506A" w:rsidRPr="00E47744" w:rsidRDefault="004E506A" w:rsidP="00CB2201">
            <w:pPr>
              <w:rPr>
                <w:rFonts w:ascii="Arial" w:hAnsi="Arial" w:cs="Arial"/>
                <w:sz w:val="20"/>
                <w:szCs w:val="20"/>
              </w:rPr>
            </w:pPr>
            <w:r w:rsidRPr="00C905EE"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</w:p>
        </w:tc>
        <w:tc>
          <w:tcPr>
            <w:tcW w:w="1258" w:type="pct"/>
          </w:tcPr>
          <w:p w14:paraId="2E4892D5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135B90A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47744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5088F4B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4774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55" w:type="pct"/>
          </w:tcPr>
          <w:p w14:paraId="646E2834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1094BBF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33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47744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CABDE11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66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4774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4E506A" w:rsidRPr="00C905EE" w14:paraId="5D8340C1" w14:textId="77777777" w:rsidTr="00CB22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pct"/>
          </w:tcPr>
          <w:p w14:paraId="2DD7E733" w14:textId="77777777" w:rsidR="004E506A" w:rsidRPr="00E47744" w:rsidRDefault="004E506A" w:rsidP="00CB2201">
            <w:pPr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Employment status</w:t>
            </w:r>
          </w:p>
          <w:p w14:paraId="4ECD5B21" w14:textId="77777777" w:rsidR="004E506A" w:rsidRPr="00D60809" w:rsidRDefault="004E506A" w:rsidP="00CB2201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D60809">
              <w:rPr>
                <w:rFonts w:ascii="Arial" w:hAnsi="Arial" w:cs="Arial"/>
                <w:b w:val="0"/>
                <w:i/>
                <w:sz w:val="20"/>
                <w:szCs w:val="20"/>
              </w:rPr>
              <w:t>Pre-COVID</w:t>
            </w: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-19</w:t>
            </w:r>
          </w:p>
          <w:p w14:paraId="372DE565" w14:textId="77777777" w:rsidR="004E506A" w:rsidRPr="00C905EE" w:rsidRDefault="004E506A" w:rsidP="00CB22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905EE">
              <w:rPr>
                <w:rFonts w:ascii="Arial" w:hAnsi="Arial" w:cs="Arial"/>
                <w:b w:val="0"/>
                <w:sz w:val="20"/>
                <w:szCs w:val="20"/>
              </w:rPr>
              <w:t>Employed</w:t>
            </w:r>
          </w:p>
          <w:p w14:paraId="76C61673" w14:textId="77777777" w:rsidR="004E506A" w:rsidRPr="00C905EE" w:rsidRDefault="004E506A" w:rsidP="00CB22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905EE">
              <w:rPr>
                <w:rFonts w:ascii="Arial" w:hAnsi="Arial" w:cs="Arial"/>
                <w:b w:val="0"/>
                <w:sz w:val="20"/>
                <w:szCs w:val="20"/>
              </w:rPr>
              <w:t>Employed, altered duties</w:t>
            </w:r>
          </w:p>
          <w:p w14:paraId="285833EA" w14:textId="77777777" w:rsidR="004E506A" w:rsidRPr="00C905EE" w:rsidRDefault="004E506A" w:rsidP="00CB22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905EE">
              <w:rPr>
                <w:rFonts w:ascii="Arial" w:hAnsi="Arial" w:cs="Arial"/>
                <w:b w:val="0"/>
                <w:sz w:val="20"/>
                <w:szCs w:val="20"/>
              </w:rPr>
              <w:t>Employed, sick leave</w:t>
            </w:r>
          </w:p>
          <w:p w14:paraId="5ACC4E54" w14:textId="77777777" w:rsidR="004E506A" w:rsidRPr="00C905EE" w:rsidRDefault="004E506A" w:rsidP="00CB22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905EE">
              <w:rPr>
                <w:rFonts w:ascii="Arial" w:hAnsi="Arial" w:cs="Arial"/>
                <w:b w:val="0"/>
                <w:sz w:val="20"/>
                <w:szCs w:val="20"/>
              </w:rPr>
              <w:t>Unemployed</w:t>
            </w:r>
          </w:p>
          <w:p w14:paraId="6AE5E0CD" w14:textId="77777777" w:rsidR="004E506A" w:rsidRPr="00C905EE" w:rsidRDefault="004E506A" w:rsidP="00CB22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905EE">
              <w:rPr>
                <w:rFonts w:ascii="Arial" w:hAnsi="Arial" w:cs="Arial"/>
                <w:b w:val="0"/>
                <w:sz w:val="20"/>
                <w:szCs w:val="20"/>
              </w:rPr>
              <w:t>Retired</w:t>
            </w:r>
          </w:p>
          <w:p w14:paraId="0FEE1515" w14:textId="77777777" w:rsidR="004E506A" w:rsidRPr="00C905EE" w:rsidRDefault="004E506A" w:rsidP="00CB22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905EE">
              <w:rPr>
                <w:rFonts w:ascii="Arial" w:hAnsi="Arial" w:cs="Arial"/>
                <w:b w:val="0"/>
                <w:sz w:val="20"/>
                <w:szCs w:val="20"/>
              </w:rPr>
              <w:t>Student</w:t>
            </w:r>
          </w:p>
          <w:p w14:paraId="3BAB7CCD" w14:textId="77777777" w:rsidR="004E506A" w:rsidRPr="00D60809" w:rsidRDefault="004E506A" w:rsidP="00CB2201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D60809">
              <w:rPr>
                <w:rFonts w:ascii="Arial" w:hAnsi="Arial" w:cs="Arial"/>
                <w:b w:val="0"/>
                <w:i/>
                <w:sz w:val="20"/>
                <w:szCs w:val="20"/>
              </w:rPr>
              <w:t>Post-COVID</w:t>
            </w: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-19</w:t>
            </w:r>
          </w:p>
          <w:p w14:paraId="3CDFAAD3" w14:textId="77777777" w:rsidR="004E506A" w:rsidRPr="00C905EE" w:rsidRDefault="004E506A" w:rsidP="00CB22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905EE">
              <w:rPr>
                <w:rFonts w:ascii="Arial" w:hAnsi="Arial" w:cs="Arial"/>
                <w:b w:val="0"/>
                <w:sz w:val="20"/>
                <w:szCs w:val="20"/>
              </w:rPr>
              <w:t>Employed</w:t>
            </w:r>
          </w:p>
          <w:p w14:paraId="6BA93F22" w14:textId="77777777" w:rsidR="004E506A" w:rsidRPr="00C905EE" w:rsidRDefault="004E506A" w:rsidP="00CB22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905EE">
              <w:rPr>
                <w:rFonts w:ascii="Arial" w:hAnsi="Arial" w:cs="Arial"/>
                <w:b w:val="0"/>
                <w:sz w:val="20"/>
                <w:szCs w:val="20"/>
              </w:rPr>
              <w:t>Employed, altered duties</w:t>
            </w:r>
          </w:p>
          <w:p w14:paraId="56E7FD6D" w14:textId="77777777" w:rsidR="004E506A" w:rsidRPr="00C905EE" w:rsidRDefault="004E506A" w:rsidP="00CB22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905EE">
              <w:rPr>
                <w:rFonts w:ascii="Arial" w:hAnsi="Arial" w:cs="Arial"/>
                <w:b w:val="0"/>
                <w:sz w:val="20"/>
                <w:szCs w:val="20"/>
              </w:rPr>
              <w:t>Employed, sick leave</w:t>
            </w:r>
          </w:p>
          <w:p w14:paraId="1CF22507" w14:textId="77777777" w:rsidR="004E506A" w:rsidRPr="00C905EE" w:rsidRDefault="004E506A" w:rsidP="00CB22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905EE">
              <w:rPr>
                <w:rFonts w:ascii="Arial" w:hAnsi="Arial" w:cs="Arial"/>
                <w:b w:val="0"/>
                <w:sz w:val="20"/>
                <w:szCs w:val="20"/>
              </w:rPr>
              <w:t>Unemployed</w:t>
            </w:r>
          </w:p>
          <w:p w14:paraId="10833CA3" w14:textId="77777777" w:rsidR="004E506A" w:rsidRPr="00C905EE" w:rsidRDefault="004E506A" w:rsidP="00CB22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905EE">
              <w:rPr>
                <w:rFonts w:ascii="Arial" w:hAnsi="Arial" w:cs="Arial"/>
                <w:b w:val="0"/>
                <w:sz w:val="20"/>
                <w:szCs w:val="20"/>
              </w:rPr>
              <w:t>Retired</w:t>
            </w:r>
          </w:p>
          <w:p w14:paraId="15B9EA72" w14:textId="77777777" w:rsidR="004E506A" w:rsidRPr="00E47744" w:rsidRDefault="004E506A" w:rsidP="00CB2201">
            <w:pPr>
              <w:rPr>
                <w:rFonts w:ascii="Arial" w:hAnsi="Arial" w:cs="Arial"/>
                <w:sz w:val="20"/>
                <w:szCs w:val="20"/>
              </w:rPr>
            </w:pPr>
            <w:r w:rsidRPr="00C905EE">
              <w:rPr>
                <w:rFonts w:ascii="Arial" w:hAnsi="Arial" w:cs="Arial"/>
                <w:b w:val="0"/>
                <w:sz w:val="20"/>
                <w:szCs w:val="20"/>
              </w:rPr>
              <w:t>Student</w:t>
            </w:r>
          </w:p>
        </w:tc>
        <w:tc>
          <w:tcPr>
            <w:tcW w:w="1258" w:type="pct"/>
          </w:tcPr>
          <w:p w14:paraId="1863D7DB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95CA820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2AABCFA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%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B208521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0 (0.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9A039AD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0 (0.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2D187D3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0 (0.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B548BA8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%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57E9C5A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%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540E6F7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5E94309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%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0BD77AE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0 (0.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FA505A8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0 (0.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8D6E7C1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%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785C7BA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2 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%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24C2B13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2 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%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55" w:type="pct"/>
          </w:tcPr>
          <w:p w14:paraId="0F1D3F16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009F7E5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9780247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%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BFC41D3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0 (0.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77601F0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0 (0.0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5351633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%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0A17D58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%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E525223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2 (1.3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725F941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6D82C13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68 (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%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E1F993D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28 (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%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D4685D0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%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5884F6F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%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95C2B1D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%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FEEF6EB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3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%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E506A" w:rsidRPr="00C905EE" w14:paraId="0B74B34A" w14:textId="77777777" w:rsidTr="00CB2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pct"/>
          </w:tcPr>
          <w:p w14:paraId="0F580C79" w14:textId="77777777" w:rsidR="004E506A" w:rsidRPr="00E47744" w:rsidRDefault="004E506A" w:rsidP="00CB220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Date of infection with SARS-CoV-2</w:t>
            </w:r>
          </w:p>
          <w:p w14:paraId="3FE34810" w14:textId="77777777" w:rsidR="004E506A" w:rsidRPr="00C905EE" w:rsidRDefault="004E506A" w:rsidP="00CB22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905EE">
              <w:rPr>
                <w:rFonts w:ascii="Arial" w:hAnsi="Arial" w:cs="Arial"/>
                <w:b w:val="0"/>
                <w:sz w:val="20"/>
                <w:szCs w:val="20"/>
              </w:rPr>
              <w:t>March 2020 to August 2020</w:t>
            </w:r>
          </w:p>
          <w:p w14:paraId="0D5059F1" w14:textId="77777777" w:rsidR="004E506A" w:rsidRPr="00C905EE" w:rsidRDefault="004E506A" w:rsidP="00CB22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905EE">
              <w:rPr>
                <w:rFonts w:ascii="Arial" w:hAnsi="Arial" w:cs="Arial"/>
                <w:b w:val="0"/>
                <w:sz w:val="20"/>
                <w:szCs w:val="20"/>
              </w:rPr>
              <w:t>September 2020 to June 2021</w:t>
            </w:r>
          </w:p>
          <w:p w14:paraId="5E973B01" w14:textId="77777777" w:rsidR="004E506A" w:rsidRPr="00E47744" w:rsidRDefault="004E506A" w:rsidP="00CB2201">
            <w:pPr>
              <w:rPr>
                <w:rFonts w:ascii="Arial" w:hAnsi="Arial" w:cs="Arial"/>
                <w:sz w:val="20"/>
                <w:szCs w:val="20"/>
              </w:rPr>
            </w:pPr>
            <w:r w:rsidRPr="00C905EE">
              <w:rPr>
                <w:rFonts w:ascii="Arial" w:hAnsi="Arial" w:cs="Arial"/>
                <w:b w:val="0"/>
                <w:sz w:val="20"/>
                <w:szCs w:val="20"/>
              </w:rPr>
              <w:t>July 2021 to October 2022</w:t>
            </w:r>
          </w:p>
        </w:tc>
        <w:tc>
          <w:tcPr>
            <w:tcW w:w="1258" w:type="pct"/>
          </w:tcPr>
          <w:p w14:paraId="6ABF8800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0D164C1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14 (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47744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C132A84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47744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652BABB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4774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55" w:type="pct"/>
          </w:tcPr>
          <w:p w14:paraId="3ED27B4A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BD09A2E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47744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CB79772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47744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A39EE38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E477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4774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4E506A" w:rsidRPr="00C905EE" w14:paraId="1509A30B" w14:textId="77777777" w:rsidTr="00CB22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pct"/>
          </w:tcPr>
          <w:p w14:paraId="170EC24D" w14:textId="77777777" w:rsidR="004E506A" w:rsidRPr="00E47744" w:rsidRDefault="004E506A" w:rsidP="00CB2201">
            <w:pPr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COVID</w:t>
            </w:r>
            <w:r>
              <w:rPr>
                <w:rFonts w:ascii="Arial" w:hAnsi="Arial" w:cs="Arial"/>
                <w:sz w:val="20"/>
                <w:szCs w:val="20"/>
              </w:rPr>
              <w:t>-19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vaccination statu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47744">
              <w:rPr>
                <w:rFonts w:ascii="Arial" w:hAnsi="Arial" w:cs="Arial"/>
                <w:sz w:val="20"/>
                <w:szCs w:val="20"/>
              </w:rPr>
              <w:t>median (IQR)</w:t>
            </w:r>
          </w:p>
          <w:p w14:paraId="2C40C217" w14:textId="77777777" w:rsidR="004E506A" w:rsidRPr="00846F0E" w:rsidRDefault="004E506A" w:rsidP="00CB22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46F0E">
              <w:rPr>
                <w:rFonts w:ascii="Arial" w:hAnsi="Arial" w:cs="Arial"/>
                <w:b w:val="0"/>
                <w:sz w:val="20"/>
                <w:szCs w:val="20"/>
              </w:rPr>
              <w:t>Number of vaccinations before infection</w:t>
            </w:r>
          </w:p>
          <w:p w14:paraId="4B62B616" w14:textId="77777777" w:rsidR="004E506A" w:rsidRPr="00E47744" w:rsidRDefault="004E506A" w:rsidP="00CB2201">
            <w:pPr>
              <w:rPr>
                <w:rFonts w:ascii="Arial" w:hAnsi="Arial" w:cs="Arial"/>
                <w:sz w:val="20"/>
                <w:szCs w:val="20"/>
              </w:rPr>
            </w:pPr>
            <w:r w:rsidRPr="00846F0E">
              <w:rPr>
                <w:rFonts w:ascii="Arial" w:hAnsi="Arial" w:cs="Arial"/>
                <w:b w:val="0"/>
                <w:sz w:val="20"/>
                <w:szCs w:val="20"/>
              </w:rPr>
              <w:t>Total number of vaccinations</w:t>
            </w:r>
          </w:p>
        </w:tc>
        <w:tc>
          <w:tcPr>
            <w:tcW w:w="1258" w:type="pct"/>
          </w:tcPr>
          <w:p w14:paraId="24F039A5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EE025A4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3 (0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E47744">
              <w:rPr>
                <w:rFonts w:ascii="Arial" w:hAnsi="Arial" w:cs="Arial"/>
                <w:sz w:val="20"/>
                <w:szCs w:val="20"/>
              </w:rPr>
              <w:t>3)</w:t>
            </w:r>
          </w:p>
          <w:p w14:paraId="6810CEFB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3 (3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E47744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1255" w:type="pct"/>
          </w:tcPr>
          <w:p w14:paraId="67E15B2F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B73F869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2 (0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E47744">
              <w:rPr>
                <w:rFonts w:ascii="Arial" w:hAnsi="Arial" w:cs="Arial"/>
                <w:sz w:val="20"/>
                <w:szCs w:val="20"/>
              </w:rPr>
              <w:t>2)</w:t>
            </w:r>
          </w:p>
          <w:p w14:paraId="3B0DA1EC" w14:textId="4897B773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3 (3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B27B90">
              <w:rPr>
                <w:rFonts w:ascii="Arial" w:hAnsi="Arial" w:cs="Arial"/>
                <w:sz w:val="20"/>
                <w:szCs w:val="20"/>
              </w:rPr>
              <w:t>4</w:t>
            </w:r>
            <w:r w:rsidRPr="00E4774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E506A" w:rsidRPr="00C905EE" w14:paraId="649C4391" w14:textId="77777777" w:rsidTr="00CB2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pct"/>
          </w:tcPr>
          <w:p w14:paraId="2DC09B56" w14:textId="77777777" w:rsidR="004E506A" w:rsidRDefault="004E506A" w:rsidP="00CB220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Symptoms</w:t>
            </w:r>
            <w:r w:rsidRPr="00CE578C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  <w:p w14:paraId="511410E0" w14:textId="77777777" w:rsidR="004E506A" w:rsidRPr="000775F8" w:rsidRDefault="004E506A" w:rsidP="00CB22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82A63">
              <w:rPr>
                <w:rFonts w:ascii="Arial" w:hAnsi="Arial" w:cs="Arial"/>
                <w:b w:val="0"/>
                <w:sz w:val="20"/>
                <w:szCs w:val="20"/>
              </w:rPr>
              <w:t>Breathlessness</w:t>
            </w:r>
          </w:p>
          <w:p w14:paraId="09D84B07" w14:textId="77777777" w:rsidR="004E506A" w:rsidRPr="00582A63" w:rsidRDefault="004E506A" w:rsidP="00CB22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82A63">
              <w:rPr>
                <w:rFonts w:ascii="Arial" w:hAnsi="Arial" w:cs="Arial"/>
                <w:b w:val="0"/>
                <w:sz w:val="20"/>
                <w:szCs w:val="20"/>
              </w:rPr>
              <w:t>Fatigue</w:t>
            </w:r>
          </w:p>
          <w:p w14:paraId="49C3035D" w14:textId="77777777" w:rsidR="004E506A" w:rsidRPr="00582A63" w:rsidRDefault="004E506A" w:rsidP="00CB22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82A63">
              <w:rPr>
                <w:rFonts w:ascii="Arial" w:hAnsi="Arial" w:cs="Arial"/>
                <w:b w:val="0"/>
                <w:sz w:val="20"/>
                <w:szCs w:val="20"/>
              </w:rPr>
              <w:t>Musculoskeletal</w:t>
            </w:r>
          </w:p>
          <w:p w14:paraId="5964ECFC" w14:textId="77777777" w:rsidR="004E506A" w:rsidRDefault="004E506A" w:rsidP="00CB2201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582A63">
              <w:rPr>
                <w:rFonts w:ascii="Arial" w:hAnsi="Arial" w:cs="Arial"/>
                <w:b w:val="0"/>
                <w:sz w:val="20"/>
                <w:szCs w:val="20"/>
              </w:rPr>
              <w:t>Neuropsychiatric</w:t>
            </w:r>
          </w:p>
          <w:p w14:paraId="0FE47676" w14:textId="77777777" w:rsidR="004E506A" w:rsidRPr="004350CE" w:rsidRDefault="004E506A" w:rsidP="00CB220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350C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in</w:t>
            </w:r>
          </w:p>
        </w:tc>
        <w:tc>
          <w:tcPr>
            <w:tcW w:w="1258" w:type="pct"/>
          </w:tcPr>
          <w:p w14:paraId="4AA14A75" w14:textId="77777777" w:rsidR="004E506A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8B2502F" w14:textId="77777777" w:rsidR="004E506A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–0)</w:t>
            </w:r>
          </w:p>
          <w:p w14:paraId="5BBAE135" w14:textId="77777777" w:rsidR="004E506A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–2)</w:t>
            </w:r>
          </w:p>
          <w:p w14:paraId="2B5E88B2" w14:textId="77777777" w:rsidR="004E506A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–0)</w:t>
            </w:r>
          </w:p>
          <w:p w14:paraId="64AED15B" w14:textId="77777777" w:rsidR="004E506A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–0)</w:t>
            </w:r>
          </w:p>
          <w:p w14:paraId="21A26ED8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–0)</w:t>
            </w:r>
          </w:p>
        </w:tc>
        <w:tc>
          <w:tcPr>
            <w:tcW w:w="1255" w:type="pct"/>
          </w:tcPr>
          <w:p w14:paraId="6F8325B0" w14:textId="77777777" w:rsidR="004E506A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549CD3F" w14:textId="77777777" w:rsidR="004E506A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2–6)</w:t>
            </w:r>
          </w:p>
          <w:p w14:paraId="4B53AA8D" w14:textId="77777777" w:rsidR="004E506A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4–8)</w:t>
            </w:r>
          </w:p>
          <w:p w14:paraId="63C2B3B2" w14:textId="77777777" w:rsidR="004E506A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0–6)</w:t>
            </w:r>
          </w:p>
          <w:p w14:paraId="3F7490A7" w14:textId="77777777" w:rsidR="004E506A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–5)</w:t>
            </w:r>
          </w:p>
          <w:p w14:paraId="75DE1A1A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2–6)</w:t>
            </w:r>
          </w:p>
        </w:tc>
      </w:tr>
      <w:tr w:rsidR="004E506A" w:rsidRPr="00C905EE" w14:paraId="15E6809C" w14:textId="77777777" w:rsidTr="00CB22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pct"/>
          </w:tcPr>
          <w:p w14:paraId="59D8EFB6" w14:textId="77777777" w:rsidR="004E506A" w:rsidRPr="00E47744" w:rsidRDefault="004E506A" w:rsidP="00CB2201">
            <w:pPr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 xml:space="preserve">Ability to maintain </w:t>
            </w:r>
            <w:r>
              <w:rPr>
                <w:rFonts w:ascii="Arial" w:hAnsi="Arial" w:cs="Arial"/>
                <w:sz w:val="20"/>
                <w:szCs w:val="20"/>
              </w:rPr>
              <w:t>self-care</w:t>
            </w:r>
          </w:p>
        </w:tc>
        <w:tc>
          <w:tcPr>
            <w:tcW w:w="1258" w:type="pct"/>
          </w:tcPr>
          <w:p w14:paraId="7270F161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E47744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1255" w:type="pct"/>
          </w:tcPr>
          <w:p w14:paraId="71E91564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E47744">
              <w:rPr>
                <w:rFonts w:ascii="Arial" w:hAnsi="Arial" w:cs="Arial"/>
                <w:sz w:val="20"/>
                <w:szCs w:val="20"/>
              </w:rPr>
              <w:t>3)</w:t>
            </w:r>
          </w:p>
        </w:tc>
      </w:tr>
      <w:tr w:rsidR="004E506A" w:rsidRPr="00C905EE" w14:paraId="04C43681" w14:textId="77777777" w:rsidTr="00CB2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pct"/>
          </w:tcPr>
          <w:p w14:paraId="46E0AE13" w14:textId="77777777" w:rsidR="004E506A" w:rsidRPr="00E47744" w:rsidRDefault="004E506A" w:rsidP="00CB2201">
            <w:pPr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 xml:space="preserve">Ability to maintain </w:t>
            </w:r>
            <w:r>
              <w:rPr>
                <w:rFonts w:ascii="Arial" w:hAnsi="Arial" w:cs="Arial"/>
                <w:sz w:val="20"/>
                <w:szCs w:val="20"/>
              </w:rPr>
              <w:t>daily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 tasks</w:t>
            </w:r>
          </w:p>
        </w:tc>
        <w:tc>
          <w:tcPr>
            <w:tcW w:w="1258" w:type="pct"/>
          </w:tcPr>
          <w:p w14:paraId="3482DABB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E47744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1255" w:type="pct"/>
          </w:tcPr>
          <w:p w14:paraId="1B0E0AE2" w14:textId="77777777" w:rsidR="004E506A" w:rsidRPr="00E47744" w:rsidRDefault="004E506A" w:rsidP="00CB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6 (3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E47744">
              <w:rPr>
                <w:rFonts w:ascii="Arial" w:hAnsi="Arial" w:cs="Arial"/>
                <w:sz w:val="20"/>
                <w:szCs w:val="20"/>
              </w:rPr>
              <w:t>8)</w:t>
            </w:r>
          </w:p>
        </w:tc>
      </w:tr>
      <w:tr w:rsidR="004E506A" w:rsidRPr="00C905EE" w14:paraId="1443C5EB" w14:textId="77777777" w:rsidTr="00CB22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pct"/>
          </w:tcPr>
          <w:p w14:paraId="766BA164" w14:textId="77777777" w:rsidR="004E506A" w:rsidRPr="00E47744" w:rsidRDefault="004E506A" w:rsidP="00CB2201">
            <w:pPr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>Overall general health</w:t>
            </w:r>
            <w:r w:rsidRPr="00CE578C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8" w:type="pct"/>
          </w:tcPr>
          <w:p w14:paraId="1A1B71D1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7744">
              <w:rPr>
                <w:rFonts w:ascii="Arial" w:hAnsi="Arial" w:cs="Arial"/>
                <w:sz w:val="20"/>
                <w:szCs w:val="20"/>
              </w:rPr>
              <w:t xml:space="preserve">0 (0 to </w:t>
            </w:r>
            <w:r>
              <w:rPr>
                <w:rFonts w:ascii="Arial" w:hAnsi="Arial" w:cs="Arial"/>
                <w:sz w:val="20"/>
                <w:szCs w:val="20"/>
              </w:rPr>
              <w:t>−</w:t>
            </w:r>
            <w:r w:rsidRPr="00E47744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255" w:type="pct"/>
          </w:tcPr>
          <w:p w14:paraId="29EA1566" w14:textId="77777777" w:rsidR="004E506A" w:rsidRPr="00E47744" w:rsidRDefault="004E506A" w:rsidP="00CB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  <w:r w:rsidRPr="00E47744">
              <w:rPr>
                <w:rFonts w:ascii="Arial" w:hAnsi="Arial" w:cs="Arial"/>
                <w:sz w:val="20"/>
                <w:szCs w:val="20"/>
              </w:rPr>
              <w:t>4 (</w:t>
            </w:r>
            <w:r>
              <w:rPr>
                <w:rFonts w:ascii="Arial" w:hAnsi="Arial" w:cs="Arial"/>
                <w:sz w:val="20"/>
                <w:szCs w:val="20"/>
              </w:rPr>
              <w:t>−</w:t>
            </w:r>
            <w:r w:rsidRPr="00E47744">
              <w:rPr>
                <w:rFonts w:ascii="Arial" w:hAnsi="Arial" w:cs="Arial"/>
                <w:sz w:val="20"/>
                <w:szCs w:val="20"/>
              </w:rPr>
              <w:t xml:space="preserve">2 to </w:t>
            </w:r>
            <w:r>
              <w:rPr>
                <w:rFonts w:ascii="Arial" w:hAnsi="Arial" w:cs="Arial"/>
                <w:sz w:val="20"/>
                <w:szCs w:val="20"/>
              </w:rPr>
              <w:t>−</w:t>
            </w:r>
            <w:r w:rsidRPr="00E47744">
              <w:rPr>
                <w:rFonts w:ascii="Arial" w:hAnsi="Arial" w:cs="Arial"/>
                <w:sz w:val="20"/>
                <w:szCs w:val="20"/>
              </w:rPr>
              <w:t>6)</w:t>
            </w:r>
          </w:p>
        </w:tc>
      </w:tr>
    </w:tbl>
    <w:p w14:paraId="37566C8C" w14:textId="77777777" w:rsidR="004E506A" w:rsidRPr="002A453C" w:rsidRDefault="004E506A" w:rsidP="004E506A">
      <w:pPr>
        <w:rPr>
          <w:rFonts w:ascii="Arial" w:hAnsi="Arial" w:cs="Arial"/>
          <w:sz w:val="20"/>
          <w:szCs w:val="20"/>
        </w:rPr>
      </w:pPr>
    </w:p>
    <w:p w14:paraId="098F169F" w14:textId="77777777" w:rsidR="004E506A" w:rsidRDefault="004E506A" w:rsidP="004E506A">
      <w:pPr>
        <w:pStyle w:val="NormalWeb"/>
        <w:spacing w:before="0" w:beforeAutospacing="0" w:after="0" w:afterAutospacing="0" w:line="360" w:lineRule="auto"/>
        <w:rPr>
          <w:b/>
        </w:rPr>
      </w:pPr>
      <w:r w:rsidRPr="002A453C">
        <w:rPr>
          <w:rFonts w:ascii="Arial" w:hAnsi="Arial" w:cs="Arial"/>
          <w:sz w:val="20"/>
          <w:szCs w:val="20"/>
          <w:vertAlign w:val="superscript"/>
        </w:rPr>
        <w:t>1</w:t>
      </w:r>
      <w:r w:rsidRPr="00EC5658">
        <w:rPr>
          <w:rFonts w:ascii="Arial" w:hAnsi="Arial" w:cs="Arial"/>
          <w:sz w:val="20"/>
          <w:szCs w:val="20"/>
        </w:rPr>
        <w:t>Difference in numeric rating scale score (0 = no symptom, 10 = worst possible symptom) before versus after COVID-19 (median ± IQR).</w:t>
      </w:r>
      <w:r w:rsidRPr="003275E0">
        <w:rPr>
          <w:rFonts w:ascii="Arial" w:hAnsi="Arial" w:cs="Arial"/>
          <w:sz w:val="20"/>
          <w:szCs w:val="20"/>
        </w:rPr>
        <w:t xml:space="preserve"> </w:t>
      </w:r>
      <w:r w:rsidRPr="003275E0">
        <w:rPr>
          <w:rFonts w:ascii="Arial" w:hAnsi="Arial" w:cs="Arial"/>
          <w:sz w:val="20"/>
          <w:szCs w:val="20"/>
          <w:vertAlign w:val="superscript"/>
        </w:rPr>
        <w:t>2</w:t>
      </w:r>
      <w:r w:rsidRPr="003275E0">
        <w:rPr>
          <w:rFonts w:ascii="Arial" w:hAnsi="Arial" w:cs="Arial"/>
          <w:sz w:val="20"/>
          <w:szCs w:val="20"/>
        </w:rPr>
        <w:t>Difference in numeric rating scale score (0 = worst possible, 10 = best possible) before versus after COVID-19 (median ± IQR).</w:t>
      </w:r>
      <w:r>
        <w:br/>
      </w:r>
      <w:r>
        <w:rPr>
          <w:b/>
        </w:rPr>
        <w:br w:type="page"/>
      </w:r>
    </w:p>
    <w:p w14:paraId="0F0DA7E0" w14:textId="4FE7AC19" w:rsidR="004052B2" w:rsidRPr="002A54C4" w:rsidRDefault="004052B2" w:rsidP="004052B2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Pr="002A54C4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2A54C4">
        <w:rPr>
          <w:rFonts w:ascii="Arial" w:hAnsi="Arial" w:cs="Arial"/>
          <w:b/>
          <w:bCs/>
          <w:sz w:val="22"/>
          <w:szCs w:val="22"/>
        </w:rPr>
        <w:t>.</w:t>
      </w:r>
      <w:r w:rsidRPr="003A1DF7">
        <w:rPr>
          <w:rFonts w:ascii="Arial" w:hAnsi="Arial" w:cs="Arial"/>
          <w:bCs/>
          <w:sz w:val="22"/>
          <w:szCs w:val="22"/>
        </w:rPr>
        <w:t xml:space="preserve"> </w:t>
      </w:r>
      <w:r w:rsidR="00AD1639">
        <w:rPr>
          <w:rFonts w:ascii="Arial" w:hAnsi="Arial" w:cs="Arial"/>
          <w:bCs/>
          <w:sz w:val="22"/>
          <w:szCs w:val="22"/>
        </w:rPr>
        <w:t>V</w:t>
      </w:r>
      <w:r w:rsidR="00F237F1" w:rsidRPr="003A1DF7">
        <w:rPr>
          <w:rFonts w:ascii="Arial" w:hAnsi="Arial" w:cs="Arial"/>
          <w:bCs/>
          <w:sz w:val="22"/>
          <w:szCs w:val="22"/>
        </w:rPr>
        <w:t xml:space="preserve">accination </w:t>
      </w:r>
      <w:r w:rsidR="00AD1639">
        <w:rPr>
          <w:rFonts w:ascii="Arial" w:hAnsi="Arial" w:cs="Arial"/>
          <w:bCs/>
          <w:sz w:val="22"/>
          <w:szCs w:val="22"/>
        </w:rPr>
        <w:t>status</w:t>
      </w:r>
      <w:r w:rsidR="00F237F1" w:rsidRPr="003A1DF7">
        <w:rPr>
          <w:rFonts w:ascii="Arial" w:hAnsi="Arial" w:cs="Arial"/>
          <w:bCs/>
          <w:sz w:val="22"/>
          <w:szCs w:val="22"/>
        </w:rPr>
        <w:t xml:space="preserve"> </w:t>
      </w:r>
      <w:r w:rsidR="00AD1639">
        <w:rPr>
          <w:rFonts w:ascii="Arial" w:hAnsi="Arial" w:cs="Arial"/>
          <w:bCs/>
          <w:sz w:val="22"/>
          <w:szCs w:val="22"/>
        </w:rPr>
        <w:t xml:space="preserve">of </w:t>
      </w:r>
      <w:r w:rsidR="00AD1639" w:rsidRPr="002A54C4">
        <w:rPr>
          <w:rFonts w:ascii="Arial" w:hAnsi="Arial" w:cs="Arial"/>
          <w:sz w:val="22"/>
          <w:szCs w:val="22"/>
        </w:rPr>
        <w:t>healthy convalescent individuals and patients with long COVID.</w:t>
      </w:r>
    </w:p>
    <w:p w14:paraId="3A37ACA1" w14:textId="77777777" w:rsidR="0029452B" w:rsidRPr="003A1DF7" w:rsidRDefault="0029452B" w:rsidP="00E12F06">
      <w:pPr>
        <w:rPr>
          <w:rFonts w:ascii="Arial" w:hAnsi="Arial" w:cs="Arial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848"/>
        <w:gridCol w:w="2293"/>
        <w:gridCol w:w="2888"/>
        <w:gridCol w:w="1997"/>
      </w:tblGrid>
      <w:tr w:rsidR="00D7370A" w:rsidRPr="00CB2201" w14:paraId="564AFD13" w14:textId="77777777" w:rsidTr="00BA6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pct"/>
          </w:tcPr>
          <w:p w14:paraId="1EA63129" w14:textId="59756E14" w:rsidR="00D7370A" w:rsidRPr="00CB2201" w:rsidRDefault="00D7370A" w:rsidP="00D7370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ccinations</w:t>
            </w:r>
          </w:p>
        </w:tc>
        <w:tc>
          <w:tcPr>
            <w:tcW w:w="1270" w:type="pct"/>
          </w:tcPr>
          <w:p w14:paraId="24F1E725" w14:textId="71408690" w:rsidR="00D7370A" w:rsidRPr="003F37E0" w:rsidRDefault="00D7370A" w:rsidP="00D737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3F37E0">
              <w:rPr>
                <w:rFonts w:ascii="Arial" w:hAnsi="Arial" w:cs="Arial"/>
                <w:color w:val="000000"/>
                <w:sz w:val="20"/>
                <w:szCs w:val="20"/>
              </w:rPr>
              <w:t>Control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A1DF7">
              <w:rPr>
                <w:rFonts w:ascii="Arial" w:hAnsi="Arial" w:cs="Arial"/>
                <w:i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67)</w:t>
            </w:r>
          </w:p>
        </w:tc>
        <w:tc>
          <w:tcPr>
            <w:tcW w:w="1600" w:type="pct"/>
          </w:tcPr>
          <w:p w14:paraId="2581F5F9" w14:textId="511988E8" w:rsidR="00D7370A" w:rsidRPr="003F37E0" w:rsidRDefault="00574A94" w:rsidP="00D737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ng COVID</w:t>
            </w:r>
            <w:r w:rsidR="00D7370A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D7370A" w:rsidRPr="003A1DF7">
              <w:rPr>
                <w:rFonts w:ascii="Arial" w:hAnsi="Arial" w:cs="Arial"/>
                <w:i/>
                <w:color w:val="000000"/>
                <w:sz w:val="20"/>
                <w:szCs w:val="20"/>
              </w:rPr>
              <w:t>n</w:t>
            </w:r>
            <w:r w:rsidR="00D7370A">
              <w:rPr>
                <w:rFonts w:ascii="Arial" w:hAnsi="Arial" w:cs="Arial"/>
                <w:color w:val="000000"/>
                <w:sz w:val="20"/>
                <w:szCs w:val="20"/>
              </w:rPr>
              <w:t xml:space="preserve"> = 148)</w:t>
            </w:r>
          </w:p>
        </w:tc>
        <w:tc>
          <w:tcPr>
            <w:tcW w:w="1106" w:type="pct"/>
          </w:tcPr>
          <w:p w14:paraId="68B8B0AF" w14:textId="055EEB9F" w:rsidR="00D7370A" w:rsidRPr="00CB2201" w:rsidRDefault="00D7370A" w:rsidP="00D737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3F37E0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A1DF7">
              <w:rPr>
                <w:rFonts w:ascii="Arial" w:hAnsi="Arial" w:cs="Arial"/>
                <w:i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215)</w:t>
            </w:r>
          </w:p>
        </w:tc>
      </w:tr>
      <w:tr w:rsidR="00D7370A" w:rsidRPr="00CB2201" w14:paraId="1F6EE4AC" w14:textId="77777777" w:rsidTr="00BA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pct"/>
          </w:tcPr>
          <w:p w14:paraId="2F84AF6B" w14:textId="77777777" w:rsidR="00D7370A" w:rsidRPr="00627530" w:rsidRDefault="00D7370A" w:rsidP="00D7370A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53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0" w:type="pct"/>
          </w:tcPr>
          <w:p w14:paraId="51518E7A" w14:textId="21B28E87" w:rsidR="00D7370A" w:rsidRPr="00CB2201" w:rsidRDefault="00D7370A" w:rsidP="00D73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2201">
              <w:rPr>
                <w:rFonts w:ascii="Arial" w:hAnsi="Arial" w:cs="Arial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600" w:type="pct"/>
          </w:tcPr>
          <w:p w14:paraId="114AB4A4" w14:textId="29E83C0D" w:rsidR="00D7370A" w:rsidRPr="00CB2201" w:rsidRDefault="00D7370A" w:rsidP="00D73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2201">
              <w:rPr>
                <w:rFonts w:ascii="Arial" w:hAnsi="Arial" w:cs="Arial"/>
                <w:color w:val="000000"/>
                <w:sz w:val="20"/>
                <w:szCs w:val="20"/>
              </w:rPr>
              <w:t>6 (3%)</w:t>
            </w:r>
          </w:p>
        </w:tc>
        <w:tc>
          <w:tcPr>
            <w:tcW w:w="1106" w:type="pct"/>
          </w:tcPr>
          <w:p w14:paraId="104A689A" w14:textId="5A0BC9D4" w:rsidR="00D7370A" w:rsidRPr="00CB2201" w:rsidRDefault="00D7370A" w:rsidP="00D73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201">
              <w:rPr>
                <w:rFonts w:ascii="Arial" w:hAnsi="Arial" w:cs="Arial"/>
                <w:color w:val="000000"/>
                <w:sz w:val="20"/>
                <w:szCs w:val="20"/>
              </w:rPr>
              <w:t>7 (3%)</w:t>
            </w:r>
          </w:p>
        </w:tc>
      </w:tr>
      <w:tr w:rsidR="00D7370A" w:rsidRPr="00CB2201" w14:paraId="3D3BAF28" w14:textId="77777777" w:rsidTr="00BA6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pct"/>
          </w:tcPr>
          <w:p w14:paraId="7C4768B5" w14:textId="77777777" w:rsidR="00D7370A" w:rsidRPr="00627530" w:rsidRDefault="00D7370A" w:rsidP="00D7370A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5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0" w:type="pct"/>
          </w:tcPr>
          <w:p w14:paraId="18D08617" w14:textId="5A12A603" w:rsidR="00D7370A" w:rsidRPr="00CB2201" w:rsidRDefault="00D7370A" w:rsidP="00D73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2201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00" w:type="pct"/>
          </w:tcPr>
          <w:p w14:paraId="09698A56" w14:textId="4D548E4C" w:rsidR="00D7370A" w:rsidRPr="00CB2201" w:rsidRDefault="00D7370A" w:rsidP="00D73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2201">
              <w:rPr>
                <w:rFonts w:ascii="Arial" w:hAnsi="Arial" w:cs="Arial"/>
                <w:color w:val="000000"/>
                <w:sz w:val="20"/>
                <w:szCs w:val="20"/>
              </w:rPr>
              <w:t>4 (2%)</w:t>
            </w:r>
          </w:p>
        </w:tc>
        <w:tc>
          <w:tcPr>
            <w:tcW w:w="1106" w:type="pct"/>
          </w:tcPr>
          <w:p w14:paraId="5A88D9DE" w14:textId="7A00BD42" w:rsidR="00D7370A" w:rsidRPr="00CB2201" w:rsidRDefault="00D7370A" w:rsidP="00D73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201">
              <w:rPr>
                <w:rFonts w:ascii="Arial" w:hAnsi="Arial" w:cs="Arial"/>
                <w:color w:val="000000"/>
                <w:sz w:val="20"/>
                <w:szCs w:val="20"/>
              </w:rPr>
              <w:t>4 (2%)</w:t>
            </w:r>
          </w:p>
        </w:tc>
      </w:tr>
      <w:tr w:rsidR="00D7370A" w:rsidRPr="00CB2201" w14:paraId="17DF4871" w14:textId="77777777" w:rsidTr="00BA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pct"/>
          </w:tcPr>
          <w:p w14:paraId="35BB678D" w14:textId="77777777" w:rsidR="00D7370A" w:rsidRPr="00627530" w:rsidRDefault="00D7370A" w:rsidP="00D7370A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53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0" w:type="pct"/>
          </w:tcPr>
          <w:p w14:paraId="4048EBDE" w14:textId="18779A2F" w:rsidR="00D7370A" w:rsidRPr="00CB2201" w:rsidRDefault="00D7370A" w:rsidP="00D73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2201">
              <w:rPr>
                <w:rFonts w:ascii="Arial" w:hAnsi="Arial" w:cs="Arial"/>
                <w:color w:val="000000"/>
                <w:sz w:val="20"/>
                <w:szCs w:val="20"/>
              </w:rPr>
              <w:t>8 (12%)</w:t>
            </w:r>
          </w:p>
        </w:tc>
        <w:tc>
          <w:tcPr>
            <w:tcW w:w="1600" w:type="pct"/>
          </w:tcPr>
          <w:p w14:paraId="03D08405" w14:textId="3FE3CFB4" w:rsidR="00D7370A" w:rsidRPr="00CB2201" w:rsidRDefault="00D7370A" w:rsidP="00D73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2201">
              <w:rPr>
                <w:rFonts w:ascii="Arial" w:hAnsi="Arial" w:cs="Arial"/>
                <w:color w:val="000000"/>
                <w:sz w:val="20"/>
                <w:szCs w:val="20"/>
              </w:rPr>
              <w:t>20 (13%)</w:t>
            </w:r>
          </w:p>
        </w:tc>
        <w:tc>
          <w:tcPr>
            <w:tcW w:w="1106" w:type="pct"/>
          </w:tcPr>
          <w:p w14:paraId="718053C7" w14:textId="30ECB460" w:rsidR="00D7370A" w:rsidRPr="00CB2201" w:rsidRDefault="00D7370A" w:rsidP="00D73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201">
              <w:rPr>
                <w:rFonts w:ascii="Arial" w:hAnsi="Arial" w:cs="Arial"/>
                <w:color w:val="000000"/>
                <w:sz w:val="20"/>
                <w:szCs w:val="20"/>
              </w:rPr>
              <w:t>28 (13%)</w:t>
            </w:r>
          </w:p>
        </w:tc>
      </w:tr>
      <w:tr w:rsidR="00D7370A" w:rsidRPr="00CB2201" w14:paraId="58ED6DD1" w14:textId="77777777" w:rsidTr="00BA6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pct"/>
          </w:tcPr>
          <w:p w14:paraId="6BEACBB9" w14:textId="77777777" w:rsidR="00D7370A" w:rsidRPr="00627530" w:rsidRDefault="00D7370A" w:rsidP="00D7370A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53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0" w:type="pct"/>
          </w:tcPr>
          <w:p w14:paraId="76815CAD" w14:textId="3F62AF6D" w:rsidR="00D7370A" w:rsidRPr="00CB2201" w:rsidRDefault="00D7370A" w:rsidP="00D73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2201">
              <w:rPr>
                <w:rFonts w:ascii="Arial" w:hAnsi="Arial" w:cs="Arial"/>
                <w:color w:val="000000"/>
                <w:sz w:val="20"/>
                <w:szCs w:val="20"/>
              </w:rPr>
              <w:t>58 (87%)</w:t>
            </w:r>
          </w:p>
        </w:tc>
        <w:tc>
          <w:tcPr>
            <w:tcW w:w="1600" w:type="pct"/>
          </w:tcPr>
          <w:p w14:paraId="5B7A6B6F" w14:textId="21A3FAEB" w:rsidR="00D7370A" w:rsidRPr="00CB2201" w:rsidRDefault="00D7370A" w:rsidP="00D73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2201">
              <w:rPr>
                <w:rFonts w:ascii="Arial" w:hAnsi="Arial" w:cs="Arial"/>
                <w:color w:val="000000"/>
                <w:sz w:val="20"/>
                <w:szCs w:val="20"/>
              </w:rPr>
              <w:t>116 (81%)</w:t>
            </w:r>
          </w:p>
        </w:tc>
        <w:tc>
          <w:tcPr>
            <w:tcW w:w="1106" w:type="pct"/>
          </w:tcPr>
          <w:p w14:paraId="29966CA6" w14:textId="71656FAE" w:rsidR="00D7370A" w:rsidRPr="00CB2201" w:rsidRDefault="00D7370A" w:rsidP="00D73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201">
              <w:rPr>
                <w:rFonts w:ascii="Arial" w:hAnsi="Arial" w:cs="Arial"/>
                <w:color w:val="000000"/>
                <w:sz w:val="20"/>
                <w:szCs w:val="20"/>
              </w:rPr>
              <w:t>174 (81%)</w:t>
            </w:r>
          </w:p>
        </w:tc>
      </w:tr>
      <w:tr w:rsidR="00D7370A" w:rsidRPr="00CB2201" w14:paraId="2DCD2834" w14:textId="77777777" w:rsidTr="00BA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pct"/>
          </w:tcPr>
          <w:p w14:paraId="279AC67D" w14:textId="77777777" w:rsidR="00D7370A" w:rsidRPr="00627530" w:rsidRDefault="00D7370A" w:rsidP="00D7370A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53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0" w:type="pct"/>
          </w:tcPr>
          <w:p w14:paraId="6CCD5CD9" w14:textId="47F0C4D6" w:rsidR="00D7370A" w:rsidRPr="00CB2201" w:rsidRDefault="00D7370A" w:rsidP="00D73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2201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00" w:type="pct"/>
          </w:tcPr>
          <w:p w14:paraId="5E14AE84" w14:textId="2ADDCAA3" w:rsidR="00D7370A" w:rsidRPr="00CB2201" w:rsidRDefault="00D7370A" w:rsidP="00D73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2201">
              <w:rPr>
                <w:rFonts w:ascii="Arial" w:hAnsi="Arial" w:cs="Arial"/>
                <w:color w:val="000000"/>
                <w:sz w:val="20"/>
                <w:szCs w:val="20"/>
              </w:rPr>
              <w:t>2 (1%)</w:t>
            </w:r>
          </w:p>
        </w:tc>
        <w:tc>
          <w:tcPr>
            <w:tcW w:w="1106" w:type="pct"/>
          </w:tcPr>
          <w:p w14:paraId="77BD81E6" w14:textId="027859AB" w:rsidR="00D7370A" w:rsidRPr="00CB2201" w:rsidRDefault="00D7370A" w:rsidP="00D73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201">
              <w:rPr>
                <w:rFonts w:ascii="Arial" w:hAnsi="Arial" w:cs="Arial"/>
                <w:color w:val="000000"/>
                <w:sz w:val="20"/>
                <w:szCs w:val="20"/>
              </w:rPr>
              <w:t>2 (1%)</w:t>
            </w:r>
          </w:p>
        </w:tc>
      </w:tr>
    </w:tbl>
    <w:p w14:paraId="60C356B7" w14:textId="77777777" w:rsidR="00E12F06" w:rsidRPr="002946CB" w:rsidRDefault="00E12F06" w:rsidP="00E12F06"/>
    <w:p w14:paraId="1E89F5DC" w14:textId="58AF6C7D" w:rsidR="00C91C13" w:rsidRDefault="00C91C13">
      <w:pPr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  <w:bookmarkStart w:id="0" w:name="_GoBack"/>
      <w:bookmarkEnd w:id="0"/>
    </w:p>
    <w:p w14:paraId="5CE1E45B" w14:textId="77777777" w:rsidR="00E667C4" w:rsidRDefault="00E667C4" w:rsidP="00E667C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DA9B5C4" w14:textId="77FFA45A" w:rsidR="00E667C4" w:rsidRPr="00557423" w:rsidRDefault="008014D9" w:rsidP="00FE1904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14:ligatures w14:val="standardContextual"/>
        </w:rPr>
        <w:drawing>
          <wp:inline distT="0" distB="0" distL="0" distR="0" wp14:anchorId="25511ADD" wp14:editId="3A523BB9">
            <wp:extent cx="4526280" cy="60350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eat_et_al_CTM_suppFig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6280" cy="603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2D499" w14:textId="77777777" w:rsidR="00C57543" w:rsidRDefault="00C57543" w:rsidP="00E667C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2AEE68F" w14:textId="5D57C58F" w:rsidR="00E667C4" w:rsidRPr="004E506A" w:rsidRDefault="004A6B33" w:rsidP="00E667C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E667C4" w:rsidRPr="004E506A">
        <w:rPr>
          <w:rFonts w:ascii="Arial" w:hAnsi="Arial" w:cs="Arial"/>
          <w:b/>
          <w:bCs/>
          <w:sz w:val="22"/>
          <w:szCs w:val="22"/>
        </w:rPr>
        <w:t>Figure 1.</w:t>
      </w:r>
      <w:r w:rsidR="00E667C4" w:rsidRPr="003A1DF7">
        <w:rPr>
          <w:rFonts w:ascii="Arial" w:hAnsi="Arial" w:cs="Arial"/>
          <w:bCs/>
          <w:sz w:val="22"/>
          <w:szCs w:val="22"/>
        </w:rPr>
        <w:t xml:space="preserve"> </w:t>
      </w:r>
      <w:r w:rsidR="00E667C4" w:rsidRPr="004E506A">
        <w:rPr>
          <w:rFonts w:ascii="Arial" w:hAnsi="Arial" w:cs="Arial"/>
          <w:sz w:val="22"/>
          <w:szCs w:val="22"/>
        </w:rPr>
        <w:t xml:space="preserve">Forest plot </w:t>
      </w:r>
      <w:r>
        <w:rPr>
          <w:rFonts w:ascii="Arial" w:hAnsi="Arial" w:cs="Arial"/>
          <w:sz w:val="22"/>
          <w:szCs w:val="22"/>
        </w:rPr>
        <w:t>showing</w:t>
      </w:r>
      <w:r w:rsidR="00E667C4" w:rsidRPr="004E506A">
        <w:rPr>
          <w:rFonts w:ascii="Arial" w:hAnsi="Arial" w:cs="Arial"/>
          <w:sz w:val="22"/>
          <w:szCs w:val="22"/>
        </w:rPr>
        <w:t xml:space="preserve"> the regression coefficients (estimate values) of potential confounders of long COVID status </w:t>
      </w:r>
      <w:r w:rsidR="00715F87">
        <w:rPr>
          <w:rFonts w:ascii="Arial" w:hAnsi="Arial" w:cs="Arial"/>
          <w:sz w:val="22"/>
          <w:szCs w:val="22"/>
        </w:rPr>
        <w:t xml:space="preserve">with individual </w:t>
      </w:r>
      <w:r w:rsidR="00715F87" w:rsidRPr="003A1DF7">
        <w:rPr>
          <w:rFonts w:ascii="Arial" w:hAnsi="Arial" w:cs="Arial"/>
          <w:i/>
          <w:sz w:val="22"/>
          <w:szCs w:val="22"/>
        </w:rPr>
        <w:t>P</w:t>
      </w:r>
      <w:r w:rsidR="00715F87">
        <w:rPr>
          <w:rFonts w:ascii="Arial" w:hAnsi="Arial" w:cs="Arial"/>
          <w:sz w:val="22"/>
          <w:szCs w:val="22"/>
        </w:rPr>
        <w:t xml:space="preserve"> values. ns, not significant</w:t>
      </w:r>
      <w:r w:rsidR="00E667C4" w:rsidRPr="004E506A">
        <w:rPr>
          <w:rFonts w:ascii="Arial" w:hAnsi="Arial" w:cs="Arial"/>
          <w:sz w:val="22"/>
          <w:szCs w:val="22"/>
        </w:rPr>
        <w:t>.</w:t>
      </w:r>
    </w:p>
    <w:p w14:paraId="5CDD8159" w14:textId="77777777" w:rsidR="001D1E2E" w:rsidRDefault="001D1E2E"/>
    <w:sectPr w:rsidR="001D1E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F06"/>
    <w:rsid w:val="00037908"/>
    <w:rsid w:val="00142390"/>
    <w:rsid w:val="001D1E2E"/>
    <w:rsid w:val="0029452B"/>
    <w:rsid w:val="003A1DF7"/>
    <w:rsid w:val="004052B2"/>
    <w:rsid w:val="004A6B33"/>
    <w:rsid w:val="004B7DE0"/>
    <w:rsid w:val="004E506A"/>
    <w:rsid w:val="00574A94"/>
    <w:rsid w:val="00577C29"/>
    <w:rsid w:val="005B7653"/>
    <w:rsid w:val="005D3DF3"/>
    <w:rsid w:val="00715F87"/>
    <w:rsid w:val="007447FA"/>
    <w:rsid w:val="00764CCC"/>
    <w:rsid w:val="008014D9"/>
    <w:rsid w:val="00861CEA"/>
    <w:rsid w:val="008F761C"/>
    <w:rsid w:val="009A6BB9"/>
    <w:rsid w:val="009D74CB"/>
    <w:rsid w:val="00A36A47"/>
    <w:rsid w:val="00AD1639"/>
    <w:rsid w:val="00B27B90"/>
    <w:rsid w:val="00B408AF"/>
    <w:rsid w:val="00B8130E"/>
    <w:rsid w:val="00B947CC"/>
    <w:rsid w:val="00BA6AA8"/>
    <w:rsid w:val="00BC360C"/>
    <w:rsid w:val="00C57543"/>
    <w:rsid w:val="00C91C13"/>
    <w:rsid w:val="00D06F59"/>
    <w:rsid w:val="00D33217"/>
    <w:rsid w:val="00D64478"/>
    <w:rsid w:val="00D7370A"/>
    <w:rsid w:val="00D9388D"/>
    <w:rsid w:val="00DE13CA"/>
    <w:rsid w:val="00E12F06"/>
    <w:rsid w:val="00E667C4"/>
    <w:rsid w:val="00E852F2"/>
    <w:rsid w:val="00F237F1"/>
    <w:rsid w:val="00FE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406592"/>
  <w15:chartTrackingRefBased/>
  <w15:docId w15:val="{BD2DE7DF-B5C0-1B4C-805D-8BFA1C550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2F06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F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F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F0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F0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F0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F0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F0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F0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F0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F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F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F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F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F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F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F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F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F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F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2F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F0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2F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F0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2F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F0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2F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F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F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F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2F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E506A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42"/>
    <w:rsid w:val="004E506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61C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CEA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styleId="Revision">
    <w:name w:val="Revision"/>
    <w:hidden/>
    <w:uiPriority w:val="99"/>
    <w:semiHidden/>
    <w:rsid w:val="00D7370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Lynch</dc:creator>
  <cp:keywords/>
  <dc:description/>
  <cp:lastModifiedBy>David Price</cp:lastModifiedBy>
  <cp:revision>36</cp:revision>
  <dcterms:created xsi:type="dcterms:W3CDTF">2025-08-05T13:37:00Z</dcterms:created>
  <dcterms:modified xsi:type="dcterms:W3CDTF">2025-08-07T13:41:00Z</dcterms:modified>
</cp:coreProperties>
</file>